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1: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lective pressure analyses on </w:t>
      </w:r>
      <w:r>
        <w:rPr>
          <w:rFonts w:cs="Times New Roman" w:ascii="Times New Roman" w:hAnsi="Times New Roman"/>
          <w:i/>
          <w:sz w:val="24"/>
          <w:szCs w:val="24"/>
        </w:rPr>
        <w:t>M/LWS</w:t>
      </w:r>
      <w:r>
        <w:rPr>
          <w:rFonts w:cs="Times New Roman" w:ascii="Times New Roman" w:hAnsi="Times New Roman"/>
          <w:sz w:val="24"/>
          <w:szCs w:val="24"/>
        </w:rPr>
        <w:t xml:space="preserve"> gene.</w:t>
      </w:r>
    </w:p>
    <w:tbl>
      <w:tblPr>
        <w:tblW w:w="7902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41"/>
        <w:gridCol w:w="1118"/>
        <w:gridCol w:w="3933"/>
      </w:tblGrid>
      <w:tr>
        <w:trPr>
          <w:trHeight w:val="321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odel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 L</w:t>
            </w:r>
          </w:p>
        </w:tc>
        <w:tc>
          <w:tcPr>
            <w:tcW w:w="3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stimates of parameters</w:t>
            </w:r>
          </w:p>
        </w:tc>
      </w:tr>
      <w:tr>
        <w:trPr>
          <w:trHeight w:val="321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0: one ratio</w:t>
            </w:r>
          </w:p>
        </w:tc>
        <w:tc>
          <w:tcPr>
            <w:tcW w:w="4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4237.065053</w:t>
            </w:r>
          </w:p>
        </w:tc>
        <w:tc>
          <w:tcPr>
            <w:tcW w:w="39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=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0.0731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wo ratio:</w:t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The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ommon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cestor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of bats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4241.514793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b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=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0.1704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=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0.0723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The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ommon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cestor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of bats </w:t>
            </w:r>
            <w:r>
              <w:rPr>
                <w:rFonts w:eastAsia="AdvOTb92eb7df.I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ω</w:t>
            </w:r>
            <w:r>
              <w:rPr>
                <w:rFonts w:eastAsia="AdvOTb92eb7df.I;Arial Unicode MS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r>
              <w:rPr>
                <w:rFonts w:eastAsia="AdvOTb92eb7df.I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=1</w:t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4242.827880</w:t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=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0.0717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gabats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4241.969906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b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=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0.0728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=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0.0733</w:t>
            </w:r>
            <w:r>
              <w:rPr/>
              <w:t xml:space="preserve"> 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gabat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ω</w:t>
            </w:r>
            <w:r>
              <w:rPr>
                <w:rFonts w:eastAsia="AdvOTb92eb7df.I;Arial Unicode MS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m</w:t>
            </w:r>
            <w:r>
              <w:rPr>
                <w:rFonts w:eastAsia="AdvOTb92eb7df.I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=1</w:t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4259.030520</w:t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=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0.0723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models (only contain bats)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1a</w:t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800.509852</w:t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:   0.95005  0.04995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</w:tcPr>
          <w:p>
            <w:pPr>
              <w:pStyle w:val="Normal"/>
              <w:rPr/>
            </w:pP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:   0.04209  1.0000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2a</w:t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800.509852</w:t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:   0.95005  0.04734  0.00261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</w:tcPr>
          <w:p>
            <w:pPr>
              <w:pStyle w:val="Normal"/>
              <w:rPr/>
            </w:pP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:   0.04209  1.00000  1.0000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8</w:t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796.668594</w:t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=0.97228 p=0.24550 q=4.1066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(p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=0.02772) 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=1.0644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8a</w:t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796.642332</w:t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=0.96963 p=0.23807 q=4.00135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(p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=0.03037) 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=1.0000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nch-site models</w:t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The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ommon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cestor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of bats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4192.778983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 0        1       2a       2b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84459  0.06236  0.08666  0.0064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ack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0.03825  1.00000  0.03825  1.0000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e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3825  1.00000  1.00000  1.0000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The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ommon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cestor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of bats </w:t>
            </w:r>
            <w:r>
              <w:rPr>
                <w:rFonts w:eastAsia="AdvOTb92eb7df.I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ω</w:t>
            </w:r>
            <w:r>
              <w:rPr>
                <w:rFonts w:eastAsia="AdvOTb92eb7df.I;Arial Unicode MS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r>
              <w:rPr>
                <w:rFonts w:eastAsia="AdvOTb92eb7df.I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=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4192.778983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 0        1       2a       2b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84459  0.06236  0.08666  0.0064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ack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0.03825  1.00000  0.03825  1.0000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e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3825  1.00000  1.00000  1.0000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gabats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4193.184791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 0        1       2a       2b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92848  0.07152  0.00000  0.0000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ack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0.03822  1.00000  0.03822  1.0000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e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3822  1.00000  1.00000  1.0000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gabat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ω</w:t>
            </w:r>
            <w:r>
              <w:rPr>
                <w:rFonts w:eastAsia="AdvOTb92eb7df.I;Arial Unicode MS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m</w:t>
            </w:r>
            <w:r>
              <w:rPr>
                <w:rFonts w:eastAsia="AdvOTb92eb7df.I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=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4193.184791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 0        1       2a       2b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92848  0.07152  0.00000  0.0000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ack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0.03822  1.00000  0.03822  1.00000</w:t>
            </w:r>
          </w:p>
        </w:tc>
      </w:tr>
      <w:tr>
        <w:trPr>
          <w:trHeight w:val="321" w:hRule="atLeast"/>
        </w:trPr>
        <w:tc>
          <w:tcPr>
            <w:tcW w:w="24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393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e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Arial Unicode MS" w:cs="Times New Roman" w:ascii="Times New Roman" w:hAnsi="Times New Roman"/>
                <w:color w:val="00000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3822  1.00000  1.00000  1.0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04:59:00Z</dcterms:created>
  <dc:creator>aaa</dc:creator>
  <dc:description/>
  <cp:keywords/>
  <dc:language>en-US</dc:language>
  <cp:lastModifiedBy>shen</cp:lastModifiedBy>
  <dcterms:modified xsi:type="dcterms:W3CDTF">2010-01-05T09:54:00Z</dcterms:modified>
  <cp:revision>46</cp:revision>
  <dc:subject/>
  <dc:title/>
</cp:coreProperties>
</file>